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: Oligonucleotide primers used in this work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38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90"/>
        <w:gridCol w:w="1701"/>
        <w:gridCol w:w="5103"/>
        <w:gridCol w:w="993"/>
      </w:tblGrid>
      <w:tr>
        <w:trPr>
          <w:trHeight w:val="33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t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arget gene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quenc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irection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β-actin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GGCTCCGGTATGTGC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β-actin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CTGTTGGCTTTGGGATTC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ssat1a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AATTCATGGCCAATTTTAATTTG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ssat1a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TCGAGCTCTTCAGCAGACATT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ssat1b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AATTCATGGCCAGTTATATATTA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ssat1b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TCGAGCTCCTCGCTGGTCATCT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ssat1c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AATTCATGGCCAAGTTCAT ATTACGG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ssat1c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TCGAGCTTGGATG ACATCTTGAGTAGG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h_SSAT1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AATTCATGGCTAAATTCGTGATC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h_SSAT1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TCGAGCTCCTCTGTTGCATTT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a248b/b248a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GGTCATAGGTGA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a332b/b332a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CTGAAATCCTGA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a374b/b389a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GCACTTCATAGTGGC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a453b/b467a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GAGGGATGGAGAC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Integri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α9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AATTCAAGATGGGATTCTTC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Integri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α9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TCGAGTTGGCTCTTCTGGACC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hif-1α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AATTCGTGCACGAGGGCAGCG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orward</w:t>
            </w:r>
          </w:p>
        </w:tc>
      </w:tr>
      <w:tr>
        <w:trPr>
          <w:trHeight w:val="330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hif-1α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TCGAGATTCTTGGGGTTGTAGATTAC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vers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gLiU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HTML">
    <w:name w:val="HTML 預設格式 字元"/>
    <w:basedOn w:val="Style14"/>
    <w:qFormat/>
    <w:rPr>
      <w:rFonts w:ascii="MingLiU;Times New Roman" w:hAnsi="MingLiU;Times New Roman" w:eastAsia="MingLiU;Times New Roman" w:cs="MingLiU;Times New Roman"/>
      <w:kern w:val="0"/>
      <w:szCs w:val="24"/>
    </w:rPr>
  </w:style>
  <w:style w:type="character" w:styleId="Style15">
    <w:name w:val="頁首 字元"/>
    <w:basedOn w:val="Style14"/>
    <w:qFormat/>
    <w:rPr>
      <w:rFonts w:ascii="Calibri" w:hAnsi="Calibri" w:eastAsia="PMingLiU;新細明體" w:cs="Times New Roman"/>
      <w:sz w:val="20"/>
      <w:szCs w:val="20"/>
    </w:rPr>
  </w:style>
  <w:style w:type="character" w:styleId="Style16">
    <w:name w:val="頁尾 字元"/>
    <w:basedOn w:val="Style14"/>
    <w:qFormat/>
    <w:rPr>
      <w:rFonts w:ascii="Calibri" w:hAnsi="Calibri" w:eastAsia="PMingLiU;新細明體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預設格式"/>
    <w:basedOn w:val="Normal"/>
    <w:qFormat/>
    <w:pPr>
      <w:widowControl/>
    </w:pPr>
    <w:rPr>
      <w:rFonts w:ascii="MingLiU;Times New Roman" w:hAnsi="MingLiU;Times New Roman" w:eastAsia="MingLiU;Times New Roman" w:cs="MingLiU;Times New Roman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03:57:00Z</dcterms:created>
  <dc:creator>Hanjia</dc:creator>
  <dc:description/>
  <dc:language>en-US</dc:language>
  <cp:lastModifiedBy>Hanjia</cp:lastModifiedBy>
  <dcterms:modified xsi:type="dcterms:W3CDTF">2012-12-12T03:57:00Z</dcterms:modified>
  <cp:revision>2</cp:revision>
  <dc:subject/>
  <dc:title/>
</cp:coreProperties>
</file>